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43E" w:rsidRPr="00E65430" w:rsidRDefault="006548C7" w:rsidP="008F7864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E65430">
        <w:rPr>
          <w:rFonts w:ascii="Times New Roman" w:hAnsi="Times New Roman" w:cs="Times New Roman"/>
          <w:szCs w:val="21"/>
        </w:rPr>
        <w:t>S1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970668" w:rsidRPr="00E65430">
        <w:rPr>
          <w:rFonts w:ascii="Times New Roman" w:hAnsi="Times New Roman" w:cs="Times New Roman"/>
          <w:szCs w:val="21"/>
        </w:rPr>
        <w:t>Table Primers used in this study.</w:t>
      </w:r>
    </w:p>
    <w:tbl>
      <w:tblPr>
        <w:tblW w:w="14000" w:type="dxa"/>
        <w:tblLayout w:type="fixed"/>
        <w:tblLook w:val="04A0" w:firstRow="1" w:lastRow="0" w:firstColumn="1" w:lastColumn="0" w:noHBand="0" w:noVBand="1"/>
      </w:tblPr>
      <w:tblGrid>
        <w:gridCol w:w="1809"/>
        <w:gridCol w:w="4820"/>
        <w:gridCol w:w="4394"/>
        <w:gridCol w:w="2977"/>
      </w:tblGrid>
      <w:tr w:rsidR="00D04B18" w:rsidRPr="0044043E" w:rsidTr="00773152">
        <w:trPr>
          <w:trHeight w:val="597"/>
        </w:trPr>
        <w:tc>
          <w:tcPr>
            <w:tcW w:w="18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B18" w:rsidRPr="0044043E" w:rsidRDefault="00D04B18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</w:t>
            </w:r>
            <w:r w:rsidR="00411A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04B18" w:rsidRPr="0044043E" w:rsidRDefault="00D04B18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</w:t>
            </w:r>
            <w:r w:rsidR="00411A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s 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′-3′)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4B18" w:rsidRPr="0044043E" w:rsidRDefault="00D04B18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marks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04B18" w:rsidRPr="0044043E" w:rsidRDefault="00177F60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="00D04B18"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plification efficienc</w:t>
            </w:r>
            <w:r w:rsidR="000D031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es</w:t>
            </w:r>
          </w:p>
        </w:tc>
      </w:tr>
      <w:tr w:rsidR="000D031A" w:rsidRPr="0044043E" w:rsidTr="00773152">
        <w:trPr>
          <w:trHeight w:val="535"/>
        </w:trPr>
        <w:tc>
          <w:tcPr>
            <w:tcW w:w="18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F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GCCAGTGCCAAGCTTGCCTAACCTCGCTCAAT</w:t>
            </w:r>
          </w:p>
        </w:tc>
        <w:tc>
          <w:tcPr>
            <w:tcW w:w="439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411AAF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5′ end of </w:t>
            </w:r>
            <w:proofErr w:type="spellStart"/>
            <w:r w:rsidRPr="00A017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</w:t>
            </w:r>
            <w:proofErr w:type="spellEnd"/>
          </w:p>
        </w:tc>
        <w:tc>
          <w:tcPr>
            <w:tcW w:w="29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79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TCCCTCGAGTCTAGCGTGGGAAGTCAACAAC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14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GCCGCCCATGGGATTCTTGGCTCCGCCGACTT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A01775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3′ end of </w:t>
            </w:r>
            <w:proofErr w:type="spellStart"/>
            <w:r w:rsidRPr="00A017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648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CATGATTACGAATTATTTCAGCACCGTCCACC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288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GAGTTCGCTGAGGC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A01775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for screening the </w:t>
            </w:r>
            <w:proofErr w:type="spellStart"/>
            <w:r w:rsidRPr="00A017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disruption </w:t>
            </w: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ormant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61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TTCAGAACGGCTAC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14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CGTTTCTGGTGTACTGA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A01775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ed to clone the probe of</w:t>
            </w:r>
            <w:r w:rsidRPr="00A017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A017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76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CGAGGTTAGGCATTCT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28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ATCCATGGTGAGCAAGGGCGAGGAGAGAAGCCTCATCTCAAGTCT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A01775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7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DNA fragment encompassing the </w:t>
            </w:r>
            <w:proofErr w:type="spellStart"/>
            <w:r w:rsidRPr="00A017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aChsI</w:t>
            </w:r>
            <w:proofErr w:type="spellEnd"/>
            <w:r w:rsidRPr="00A0177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A017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n reading frame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06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TATCTTATCATTACTTGTACAGCTCGTCAACTCCTCTAAACATTCGA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70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GCCAGTGCCAAGCTGGTTTCCCGCAACACTCT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A01775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017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Used to clone the </w:t>
            </w:r>
            <w:r w:rsidRPr="00A0177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′ </w:t>
            </w:r>
            <w:r w:rsidRPr="00A017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end of </w:t>
            </w:r>
            <w:proofErr w:type="spellStart"/>
            <w:r w:rsidRPr="00A0177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MaChsII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64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TCCCTCGAGTCTAGATTGACGCCACGAGCAC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72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GCCGCCCATGGGATAGGTGCTTGTGGCGAGATTA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A01775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3′ end of </w:t>
            </w:r>
            <w:proofErr w:type="spellStart"/>
            <w:r w:rsidRPr="00A017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I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56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CATGATTACGAATTTCTCCGATTCCCTTATTGCT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56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aChs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CATACGGAGTGAAGGTG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A01775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for screening the </w:t>
            </w:r>
            <w:proofErr w:type="spellStart"/>
            <w:r w:rsidRPr="00A017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disruption </w:t>
            </w: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ormant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295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CTGCTAACCTTCTCG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71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TGCTTGTGGCGAGATTA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A01775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probe of </w:t>
            </w:r>
            <w:proofErr w:type="spellStart"/>
            <w:r w:rsidRPr="00A0177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I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279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GTGTTTGTGAAGAGGG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708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ATCCATGGTGAGCAAGGGCGAGGAGGGGGCTGCTTATCAGTTTCC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AA419B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1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DNA fragment encompassing the </w:t>
            </w:r>
            <w:proofErr w:type="spellStart"/>
            <w:r w:rsidRPr="00AA419B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aChsI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A41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n reading frame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62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TATCTTATCATTACTTGTACAGCTCGTCACTCTTCAGGCTGCTTCCA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84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GCCAGTGCCAAGCTTTGGCTTGGGTGGGTGTA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AA419B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41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Used to clone the </w:t>
            </w:r>
            <w:r w:rsidRPr="00AA419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′ </w:t>
            </w:r>
            <w:r w:rsidRPr="00AA41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end of </w:t>
            </w:r>
            <w:proofErr w:type="spellStart"/>
            <w:r w:rsidRPr="00AA419B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MaChsIII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50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TCCCTCGAGTCTAGGCTCAGCGCAGCGTCAT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86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GCCGCCCATGGGATAGGGTGCTGCCGAGTTTA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949E0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3′ end of </w:t>
            </w:r>
            <w:proofErr w:type="spellStart"/>
            <w:r w:rsidRPr="00094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II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52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CATGATTACGAATTTACGAACAGACGCCGATT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18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CTGGCACATTCATTC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949E0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for screening the </w:t>
            </w:r>
            <w:proofErr w:type="spellStart"/>
            <w:r w:rsidRPr="00094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disruption </w:t>
            </w: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ormant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296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CGTATTCCCTCCTT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16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TCTCGCTTGCTTCCT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949E0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ed to clone the probe of</w:t>
            </w:r>
            <w:r w:rsidRPr="000949E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0949E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II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296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TTGTCTGAGCCCTTG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694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ATCCATGGTGAGCAAGGGCGAGGAGATTGAGGCGATTGAGGAAA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949E0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49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DNA fragment encompassing the </w:t>
            </w:r>
            <w:proofErr w:type="spellStart"/>
            <w:r w:rsidRPr="000949E0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MaChsIII</w:t>
            </w:r>
            <w:proofErr w:type="spellEnd"/>
            <w:r w:rsidRPr="000949E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pen reading frame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34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TATCTTATCATTACTTGTACAGCTCGTCTCTGCGAGCGAAGCAGCAC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15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GCCAGTGCCAAGCTAGGGCAGAAATCG</w:t>
            </w: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GAGC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9016A3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Used to clone the 5′ end of </w:t>
            </w:r>
            <w:proofErr w:type="spellStart"/>
            <w:r w:rsidRPr="009016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V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151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aChsI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TCCCTCGAGTCTAGGACGGTATCAACGAATTGTAGC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669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GCCGCCCATGGGATTCATCAAGGGCAAGGGTG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9016A3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3′ end of </w:t>
            </w:r>
            <w:proofErr w:type="spellStart"/>
            <w:r w:rsidRPr="009016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V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09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CATGATTACGAATTGCGGAGGTGAGTGGATAATAG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00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GTTCAATGTTCTGC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9016A3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ed for screening the</w:t>
            </w:r>
            <w:r w:rsidRPr="009016A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16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disruption </w:t>
            </w: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ormant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22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ACGACATAGGACCAC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70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CAAGGGCAAGGGTG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9016A3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probe of </w:t>
            </w:r>
            <w:proofErr w:type="spellStart"/>
            <w:r w:rsidRPr="009016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V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23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TAGTAGTCGGGTGAGAT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69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ATCCATGGTGAGCAAGGGCGAGGAGGCAACAGGGGTTATTATTA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9016A3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DNA fragment encompassing the </w:t>
            </w:r>
            <w:proofErr w:type="spellStart"/>
            <w:r w:rsidRPr="009016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pen reading frame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77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TATCTTATCATTACTTGTACAGCTCGTCTGCGTCTGAGTAGTAGCC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57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GCCAGTGCCAAGCTGACGTGCTATCGAATTGTG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9016A3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ed to clone the 5′ end of</w:t>
            </w:r>
            <w:r w:rsidRPr="009016A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16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V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27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TCCCTCGAGTCTAGCTGGACTAACACGAGCAA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659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GCCGCCCATGGGATCGAGGTGGGTTCTGCTAC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9016A3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3′ end of </w:t>
            </w:r>
            <w:proofErr w:type="spellStart"/>
            <w:r w:rsidRPr="009016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V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29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CATGATTACGAATTGGATAAGGAAGTCGGGAAT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90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TTGTCCGGTGTAATT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9016A3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for screening the </w:t>
            </w:r>
            <w:proofErr w:type="spellStart"/>
            <w:r w:rsidRPr="009016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disruption </w:t>
            </w: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ormant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142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GACGATAAAGAAAGCAG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56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aChs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GAGGCAATAAAGGTG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9016A3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ed to clone the probe of</w:t>
            </w:r>
            <w:r w:rsidRPr="009016A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16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V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153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TGGCAAGGCGAAGC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753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ATCCATGGTGAGCAAGGGCGAGGAGGTTCTGATTCATATCCGGTGTCT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9016A3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DNA fragment encompassing the </w:t>
            </w:r>
            <w:proofErr w:type="spellStart"/>
            <w:r w:rsidRPr="009016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V</w:t>
            </w:r>
            <w:proofErr w:type="spellEnd"/>
            <w:r w:rsidRPr="009016A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en reading frame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153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TATCTTATCATTACTTGTACAGCTCGTCCTTACCGCTATTAATATAGGCTC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670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GCCAGTGCCAAGCTCGTTCTAAACTCAGCACCAC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9016A3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5′ end of </w:t>
            </w:r>
            <w:proofErr w:type="spellStart"/>
            <w:r w:rsidRPr="009016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VI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10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TCCCTCGAGTCTAGTAAGGGCATAGCGACACC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630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GCCGCCCATGGGATAAAGGAGGCAAGGACAAT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9016A3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3′ end of </w:t>
            </w:r>
            <w:proofErr w:type="spellStart"/>
            <w:r w:rsidRPr="009016A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VI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68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CATGATTACGAATTTCCAGTCGCCTGAATACC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34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CAATCCCAGAAGGTG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F5523E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for screening the </w:t>
            </w:r>
            <w:proofErr w:type="spellStart"/>
            <w:r w:rsidRPr="00F552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V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disruption </w:t>
            </w: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ormant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26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AATCACCCAGGTATG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19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CAACTGGCGAGATAG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F5523E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probe of </w:t>
            </w:r>
            <w:proofErr w:type="spellStart"/>
            <w:r w:rsidRPr="00F552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VI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38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AAGCAAAACAAAAGC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58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ATCCATGGTGAGCAAGGGCGAGGAGGACAAAGAAAGGCAACCGAC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F5523E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DNA fragment encompassing the </w:t>
            </w:r>
            <w:proofErr w:type="spellStart"/>
            <w:r w:rsidRPr="00F552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V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pen reading frame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80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TATCTTATCATTACTTGTACAGCTCGTCAAAAGCAATTCCCACGTCAT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60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GCCAGTGCCAAGCTGCTCTTGGTGGCTCTGGATA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F5523E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5′ end of </w:t>
            </w:r>
            <w:proofErr w:type="spellStart"/>
            <w:r w:rsidRPr="00F552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VI</w:t>
            </w:r>
            <w:r w:rsidRPr="00F5523E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I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56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aChsV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TCCCTCGAGTCTAGAGTAATCAACGGGCACA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78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GCCGCCCATGGGATTTTGGGTCGGGTTTGTCT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F5523E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3′ end of </w:t>
            </w:r>
            <w:proofErr w:type="spellStart"/>
            <w:r w:rsidRPr="00F552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VII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700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R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ACATGATTACGAATTTGAAGGGTAGTGCGGGAG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328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AACAAGGCTAACTGGACC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F5523E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for screening the </w:t>
            </w:r>
            <w:proofErr w:type="spellStart"/>
            <w:r w:rsidRPr="00F552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V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disruption </w:t>
            </w: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ormant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30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ATTGGCGGACAGC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282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CTGGTTCTGACATC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F5523E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probe of </w:t>
            </w:r>
            <w:proofErr w:type="spellStart"/>
            <w:r w:rsidRPr="00F552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VII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70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AAAATAACAATACTCTGG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23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GCCAGTGCCAAGCTGCTCTTGGTGGCTCTGGATA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F5523E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to clone the DNA fragment encompassing the </w:t>
            </w:r>
            <w:proofErr w:type="spellStart"/>
            <w:r w:rsidRPr="00F552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V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pen reading frame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655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I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F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TTCTGTCGACGGATCCGAGTTGCCCATTTTGACC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283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-F2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TACACCCACCTGCT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F5523E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for screening the </w:t>
            </w:r>
            <w:proofErr w:type="spellStart"/>
            <w:r w:rsidRPr="00F552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</w:t>
            </w:r>
            <w:proofErr w:type="spellEnd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disruption </w:t>
            </w:r>
            <w:proofErr w:type="spellStart"/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ormants</w:t>
            </w:r>
            <w:proofErr w:type="spellEnd"/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16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-R2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CCAAGCCCAAAAAGTG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278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-F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ATTCGTCGACGTGCCAACGCCACAGTG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F5523E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ed to clone the</w:t>
            </w:r>
            <w:r w:rsidRPr="00F5523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F5523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ur</w:t>
            </w:r>
            <w:proofErr w:type="spellEnd"/>
            <w:r w:rsidRPr="00F5523E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580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-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E65430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543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ATATCGTCGACGTGAGAGCATGCAATTCC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18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F</w:t>
            </w:r>
          </w:p>
        </w:tc>
        <w:tc>
          <w:tcPr>
            <w:tcW w:w="4820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ACTACCGAGGTGTAC</w:t>
            </w:r>
          </w:p>
        </w:tc>
        <w:tc>
          <w:tcPr>
            <w:tcW w:w="4394" w:type="dxa"/>
            <w:vMerge w:val="restart"/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 analyze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he 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xpression level of </w:t>
            </w:r>
            <w:proofErr w:type="spellStart"/>
            <w:r w:rsidRPr="0037505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</w:t>
            </w:r>
            <w:proofErr w:type="spellEnd"/>
            <w:r w:rsidRPr="00375057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6.3% </w:t>
            </w:r>
          </w:p>
        </w:tc>
      </w:tr>
      <w:tr w:rsidR="000D031A" w:rsidRPr="0044043E" w:rsidTr="00773152">
        <w:trPr>
          <w:trHeight w:val="43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AACACAATCGTCAT</w:t>
            </w:r>
          </w:p>
        </w:tc>
        <w:tc>
          <w:tcPr>
            <w:tcW w:w="4394" w:type="dxa"/>
            <w:vMerge/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2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TTTCCGAAATCTAT</w:t>
            </w:r>
          </w:p>
        </w:tc>
        <w:tc>
          <w:tcPr>
            <w:tcW w:w="4394" w:type="dxa"/>
            <w:vMerge w:val="restart"/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 analyze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he 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xpression level of </w:t>
            </w:r>
            <w:proofErr w:type="spellStart"/>
            <w:r w:rsidRPr="005E03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I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1%</w:t>
            </w:r>
          </w:p>
        </w:tc>
      </w:tr>
      <w:tr w:rsidR="000D031A" w:rsidRPr="0044043E" w:rsidTr="00773152">
        <w:trPr>
          <w:trHeight w:val="56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ACATTCATCCGTATC</w:t>
            </w:r>
          </w:p>
        </w:tc>
        <w:tc>
          <w:tcPr>
            <w:tcW w:w="4394" w:type="dxa"/>
            <w:vMerge/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1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aChsIII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TACCAGCGACAACTT</w:t>
            </w:r>
          </w:p>
        </w:tc>
        <w:tc>
          <w:tcPr>
            <w:tcW w:w="4394" w:type="dxa"/>
            <w:vMerge w:val="restart"/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 analyze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he 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ression level of</w:t>
            </w:r>
            <w:r w:rsidRPr="005E038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E03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II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 </w:t>
            </w: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.2%</w:t>
            </w:r>
          </w:p>
        </w:tc>
      </w:tr>
      <w:tr w:rsidR="000D031A" w:rsidRPr="0044043E" w:rsidTr="00773152">
        <w:trPr>
          <w:trHeight w:val="43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II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AGGAAGCCAATGAATC</w:t>
            </w:r>
          </w:p>
        </w:tc>
        <w:tc>
          <w:tcPr>
            <w:tcW w:w="4394" w:type="dxa"/>
            <w:vMerge/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31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V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TCTACCTGGTTTCC</w:t>
            </w:r>
          </w:p>
        </w:tc>
        <w:tc>
          <w:tcPr>
            <w:tcW w:w="4394" w:type="dxa"/>
            <w:vMerge w:val="restart"/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 analyze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he 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ression level of</w:t>
            </w:r>
            <w:r w:rsidRPr="004404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E03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IV</w:t>
            </w:r>
            <w:proofErr w:type="spellEnd"/>
            <w:r w:rsidRPr="005E038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977" w:type="dxa"/>
            <w:vMerge w:val="restart"/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.2%</w:t>
            </w:r>
          </w:p>
        </w:tc>
      </w:tr>
      <w:tr w:rsidR="000D031A" w:rsidRPr="0044043E" w:rsidTr="00773152">
        <w:trPr>
          <w:trHeight w:val="41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IV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TGGTGATCTTGCTA</w:t>
            </w:r>
          </w:p>
        </w:tc>
        <w:tc>
          <w:tcPr>
            <w:tcW w:w="4394" w:type="dxa"/>
            <w:vMerge/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vMerge/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1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TCTTCAACCCTGATG</w:t>
            </w:r>
          </w:p>
        </w:tc>
        <w:tc>
          <w:tcPr>
            <w:tcW w:w="439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 analyze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he 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ression level of</w:t>
            </w:r>
            <w:r w:rsidRPr="004404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E03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V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 </w:t>
            </w:r>
            <w:bookmarkStart w:id="0" w:name="_GoBack"/>
            <w:bookmarkEnd w:id="0"/>
          </w:p>
        </w:tc>
        <w:tc>
          <w:tcPr>
            <w:tcW w:w="297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.3%</w:t>
            </w:r>
          </w:p>
        </w:tc>
      </w:tr>
      <w:tr w:rsidR="000D031A" w:rsidRPr="0044043E" w:rsidTr="00773152">
        <w:trPr>
          <w:trHeight w:val="430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ATATAGGCTCTCTTCG</w:t>
            </w:r>
          </w:p>
        </w:tc>
        <w:tc>
          <w:tcPr>
            <w:tcW w:w="439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43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ATATCAAGGGTGTA</w:t>
            </w:r>
          </w:p>
        </w:tc>
        <w:tc>
          <w:tcPr>
            <w:tcW w:w="439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 analyze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he 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xpression level of </w:t>
            </w:r>
            <w:proofErr w:type="spellStart"/>
            <w:r w:rsidRPr="005E03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VI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297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.7%</w:t>
            </w:r>
          </w:p>
        </w:tc>
      </w:tr>
      <w:tr w:rsidR="000D031A" w:rsidRPr="0044043E" w:rsidTr="00773152">
        <w:trPr>
          <w:trHeight w:val="42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CTATGGCGTATTTC</w:t>
            </w:r>
          </w:p>
        </w:tc>
        <w:tc>
          <w:tcPr>
            <w:tcW w:w="439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38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I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GACGCAGCTATTGTG</w:t>
            </w:r>
          </w:p>
        </w:tc>
        <w:tc>
          <w:tcPr>
            <w:tcW w:w="439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 analyze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he 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ression level of</w:t>
            </w:r>
            <w:r w:rsidRPr="004404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E03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MaChsVII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</w:t>
            </w:r>
          </w:p>
        </w:tc>
        <w:tc>
          <w:tcPr>
            <w:tcW w:w="297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8%</w:t>
            </w:r>
          </w:p>
        </w:tc>
      </w:tr>
      <w:tr w:rsidR="000D031A" w:rsidRPr="0044043E" w:rsidTr="00773152">
        <w:trPr>
          <w:trHeight w:val="29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hsVII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TCTGTCGGTCCATA</w:t>
            </w:r>
          </w:p>
        </w:tc>
        <w:tc>
          <w:tcPr>
            <w:tcW w:w="439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30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31A" w:rsidRPr="009B1352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135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1A-Q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031A" w:rsidRPr="008A03F1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06964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C069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CTCTCTTCACTCCTCAG</w:t>
            </w:r>
          </w:p>
        </w:tc>
        <w:tc>
          <w:tcPr>
            <w:tcW w:w="439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9B1352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135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sed </w:t>
            </w:r>
            <w:r w:rsidRPr="009B135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o analyze</w:t>
            </w:r>
            <w:r w:rsidRPr="009B135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B135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the </w:t>
            </w:r>
            <w:r w:rsidRPr="009B1352">
              <w:rPr>
                <w:rFonts w:ascii="Times New Roman" w:eastAsia="宋体" w:hAnsi="Times New Roman" w:cs="Times New Roman"/>
                <w:kern w:val="0"/>
                <w:szCs w:val="21"/>
              </w:rPr>
              <w:t>expression level of</w:t>
            </w:r>
            <w:r w:rsidRPr="009B1352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9B1352">
              <w:rPr>
                <w:rFonts w:ascii="Times New Roman" w:eastAsia="宋体" w:hAnsi="Times New Roman" w:cs="Times New Roman" w:hint="eastAsia"/>
                <w:i/>
                <w:iCs/>
                <w:kern w:val="0"/>
                <w:szCs w:val="21"/>
              </w:rPr>
              <w:t>Pr1A</w:t>
            </w:r>
          </w:p>
        </w:tc>
        <w:tc>
          <w:tcPr>
            <w:tcW w:w="297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0D031A" w:rsidRPr="009B1352" w:rsidRDefault="003E69D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E69D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9.3%</w:t>
            </w:r>
          </w:p>
        </w:tc>
      </w:tr>
      <w:tr w:rsidR="000D031A" w:rsidRPr="0044043E" w:rsidTr="00773152">
        <w:trPr>
          <w:trHeight w:val="280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D031A" w:rsidRPr="009B1352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B135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Pr1A-QR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D031A" w:rsidRPr="008A03F1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C06964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Pr="00C0696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ACGGGCAATACCATCCT</w:t>
            </w:r>
          </w:p>
        </w:tc>
        <w:tc>
          <w:tcPr>
            <w:tcW w:w="439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8A03F1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shd w:val="clear" w:color="auto" w:fill="auto"/>
            <w:vAlign w:val="center"/>
          </w:tcPr>
          <w:p w:rsidR="000D031A" w:rsidRPr="008A03F1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773152" w:rsidRPr="0044043E" w:rsidTr="00773152">
        <w:trPr>
          <w:trHeight w:val="283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152" w:rsidRPr="0044043E" w:rsidRDefault="00773152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dh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F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73152" w:rsidRPr="0044043E" w:rsidRDefault="00773152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TGGAGGAGTTGGTGTTG</w:t>
            </w:r>
          </w:p>
        </w:tc>
        <w:tc>
          <w:tcPr>
            <w:tcW w:w="4394" w:type="dxa"/>
            <w:vMerge w:val="restar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73152" w:rsidRPr="0044043E" w:rsidRDefault="00773152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 analyze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he 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ression level of</w:t>
            </w:r>
            <w:r w:rsidRPr="005E038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E03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apdh</w:t>
            </w:r>
            <w:proofErr w:type="spellEnd"/>
          </w:p>
        </w:tc>
        <w:tc>
          <w:tcPr>
            <w:tcW w:w="2977" w:type="dxa"/>
            <w:vMerge w:val="restar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73152" w:rsidRPr="0044043E" w:rsidRDefault="00773152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.2%</w:t>
            </w:r>
          </w:p>
        </w:tc>
      </w:tr>
      <w:tr w:rsidR="00773152" w:rsidRPr="0044043E" w:rsidTr="00773152">
        <w:trPr>
          <w:trHeight w:val="394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73152" w:rsidRPr="0044043E" w:rsidRDefault="00773152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dh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QR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73152" w:rsidRPr="0044043E" w:rsidRDefault="00773152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TGCCCGCATTGAGAAG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73152" w:rsidRPr="0044043E" w:rsidRDefault="00773152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73152" w:rsidRPr="0044043E" w:rsidRDefault="00773152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278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S-F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ATCTTCTGAGTGGTG</w:t>
            </w:r>
          </w:p>
        </w:tc>
        <w:tc>
          <w:tcPr>
            <w:tcW w:w="439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31A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 determine the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3314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ncentration of fungal genomic DNA of </w:t>
            </w:r>
            <w:proofErr w:type="spellStart"/>
            <w:r w:rsidRPr="003314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hal</w:t>
            </w:r>
            <w:proofErr w:type="spellEnd"/>
            <w:r w:rsidRPr="003314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odies</w:t>
            </w:r>
          </w:p>
        </w:tc>
        <w:tc>
          <w:tcPr>
            <w:tcW w:w="297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14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.6%</w:t>
            </w:r>
          </w:p>
        </w:tc>
      </w:tr>
      <w:tr w:rsidR="000D031A" w:rsidRPr="0044043E" w:rsidTr="00773152">
        <w:trPr>
          <w:trHeight w:val="299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S-R</w:t>
            </w:r>
          </w:p>
        </w:tc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GTTGCGAGTGAGTTA</w:t>
            </w:r>
          </w:p>
        </w:tc>
        <w:tc>
          <w:tcPr>
            <w:tcW w:w="439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372"/>
        </w:trPr>
        <w:tc>
          <w:tcPr>
            <w:tcW w:w="1809" w:type="dxa"/>
            <w:tcBorders>
              <w:righ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fensin</w:t>
            </w:r>
            <w:proofErr w:type="spellEnd"/>
            <w:r w:rsidRPr="004404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L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CTGTCTCCTCTG</w:t>
            </w:r>
          </w:p>
        </w:tc>
        <w:tc>
          <w:tcPr>
            <w:tcW w:w="439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 analyze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he 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ression level of</w:t>
            </w:r>
            <w:r w:rsidRPr="005E0385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E0385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Defensin</w:t>
            </w:r>
            <w:proofErr w:type="spellEnd"/>
            <w:r w:rsidRPr="0044043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97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92.4%</w:t>
            </w:r>
          </w:p>
        </w:tc>
      </w:tr>
      <w:tr w:rsidR="000D031A" w:rsidRPr="0044043E" w:rsidTr="00773152">
        <w:trPr>
          <w:trHeight w:val="81"/>
        </w:trPr>
        <w:tc>
          <w:tcPr>
            <w:tcW w:w="1809" w:type="dxa"/>
            <w:tcBorders>
              <w:righ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fensin</w:t>
            </w:r>
            <w:proofErr w:type="spellEnd"/>
            <w:r w:rsidRPr="004404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820" w:type="dxa"/>
            <w:tcBorders>
              <w:lef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TTGTAGCCCTTGTT</w:t>
            </w:r>
          </w:p>
        </w:tc>
        <w:tc>
          <w:tcPr>
            <w:tcW w:w="4394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380"/>
        </w:trPr>
        <w:tc>
          <w:tcPr>
            <w:tcW w:w="18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cin</w:t>
            </w:r>
            <w:proofErr w:type="spellEnd"/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L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TCCTCGTCGTTCTGA</w:t>
            </w:r>
          </w:p>
        </w:tc>
        <w:tc>
          <w:tcPr>
            <w:tcW w:w="4394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o analyze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he 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expression level of </w:t>
            </w:r>
            <w:proofErr w:type="spellStart"/>
            <w:r w:rsidRPr="005E038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ttacin</w:t>
            </w:r>
            <w:proofErr w:type="spellEnd"/>
          </w:p>
        </w:tc>
        <w:tc>
          <w:tcPr>
            <w:tcW w:w="2977" w:type="dxa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90.7%</w:t>
            </w:r>
          </w:p>
        </w:tc>
      </w:tr>
      <w:tr w:rsidR="000D031A" w:rsidRPr="0044043E" w:rsidTr="00773152">
        <w:trPr>
          <w:trHeight w:val="320"/>
        </w:trPr>
        <w:tc>
          <w:tcPr>
            <w:tcW w:w="180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404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ttacin</w:t>
            </w:r>
            <w:proofErr w:type="spellEnd"/>
            <w:r w:rsidRPr="0044043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ACGCCTTTCTCTCTGT</w:t>
            </w:r>
          </w:p>
        </w:tc>
        <w:tc>
          <w:tcPr>
            <w:tcW w:w="4394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vMerge/>
            <w:tcBorders>
              <w:lef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31A" w:rsidRPr="0044043E" w:rsidTr="00773152">
        <w:trPr>
          <w:trHeight w:val="282"/>
        </w:trPr>
        <w:tc>
          <w:tcPr>
            <w:tcW w:w="18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actin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AACCTTTAATACCCCAG</w:t>
            </w:r>
          </w:p>
        </w:tc>
        <w:tc>
          <w:tcPr>
            <w:tcW w:w="4394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0D031A" w:rsidRPr="0044043E" w:rsidRDefault="000D031A" w:rsidP="008F7864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sed </w:t>
            </w:r>
            <w:r w:rsidRPr="003934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 analyze the expression level</w:t>
            </w: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441D0F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2977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.5%</w:t>
            </w:r>
          </w:p>
        </w:tc>
      </w:tr>
      <w:tr w:rsidR="000D031A" w:rsidRPr="0044043E" w:rsidTr="00773152">
        <w:trPr>
          <w:trHeight w:val="373"/>
        </w:trPr>
        <w:tc>
          <w:tcPr>
            <w:tcW w:w="1809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actin-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40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CACCAGAATCCAACAC</w:t>
            </w:r>
          </w:p>
        </w:tc>
        <w:tc>
          <w:tcPr>
            <w:tcW w:w="4394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977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0D031A" w:rsidRPr="0044043E" w:rsidRDefault="000D031A" w:rsidP="008F786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44043E" w:rsidRPr="00E65430" w:rsidRDefault="0044043E" w:rsidP="008F7864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sectPr w:rsidR="0044043E" w:rsidRPr="00E65430" w:rsidSect="001819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3DCD" w:rsidRDefault="00EC3DCD" w:rsidP="001E6626">
      <w:r>
        <w:separator/>
      </w:r>
    </w:p>
  </w:endnote>
  <w:endnote w:type="continuationSeparator" w:id="0">
    <w:p w:rsidR="00EC3DCD" w:rsidRDefault="00EC3DCD" w:rsidP="001E6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3DCD" w:rsidRDefault="00EC3DCD" w:rsidP="001E6626">
      <w:r>
        <w:separator/>
      </w:r>
    </w:p>
  </w:footnote>
  <w:footnote w:type="continuationSeparator" w:id="0">
    <w:p w:rsidR="00EC3DCD" w:rsidRDefault="00EC3DCD" w:rsidP="001E66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237"/>
    <w:rsid w:val="00093E5A"/>
    <w:rsid w:val="000949E0"/>
    <w:rsid w:val="000B0695"/>
    <w:rsid w:val="000B3105"/>
    <w:rsid w:val="000B4E30"/>
    <w:rsid w:val="000D031A"/>
    <w:rsid w:val="001077C6"/>
    <w:rsid w:val="00134C63"/>
    <w:rsid w:val="00177F60"/>
    <w:rsid w:val="001819E2"/>
    <w:rsid w:val="001E6626"/>
    <w:rsid w:val="001F12D8"/>
    <w:rsid w:val="00210E82"/>
    <w:rsid w:val="00222838"/>
    <w:rsid w:val="00235359"/>
    <w:rsid w:val="002C5509"/>
    <w:rsid w:val="003314AE"/>
    <w:rsid w:val="003934A7"/>
    <w:rsid w:val="003B149F"/>
    <w:rsid w:val="003B63CA"/>
    <w:rsid w:val="003B7A3B"/>
    <w:rsid w:val="003E69DA"/>
    <w:rsid w:val="00411AAF"/>
    <w:rsid w:val="00430237"/>
    <w:rsid w:val="0044043E"/>
    <w:rsid w:val="00441D0F"/>
    <w:rsid w:val="004878FF"/>
    <w:rsid w:val="004C4056"/>
    <w:rsid w:val="004F2600"/>
    <w:rsid w:val="00546AD5"/>
    <w:rsid w:val="005D083B"/>
    <w:rsid w:val="005E0385"/>
    <w:rsid w:val="005F5B85"/>
    <w:rsid w:val="006408F6"/>
    <w:rsid w:val="006548C7"/>
    <w:rsid w:val="00680854"/>
    <w:rsid w:val="006872D9"/>
    <w:rsid w:val="006D5C02"/>
    <w:rsid w:val="006F4518"/>
    <w:rsid w:val="00773152"/>
    <w:rsid w:val="007D65F8"/>
    <w:rsid w:val="007F72DB"/>
    <w:rsid w:val="0083073A"/>
    <w:rsid w:val="00850751"/>
    <w:rsid w:val="008A03F1"/>
    <w:rsid w:val="008A7B82"/>
    <w:rsid w:val="008F7864"/>
    <w:rsid w:val="009016A3"/>
    <w:rsid w:val="00970668"/>
    <w:rsid w:val="00991CE9"/>
    <w:rsid w:val="009B1352"/>
    <w:rsid w:val="009C555C"/>
    <w:rsid w:val="00A01775"/>
    <w:rsid w:val="00A348E6"/>
    <w:rsid w:val="00A54D49"/>
    <w:rsid w:val="00A935EB"/>
    <w:rsid w:val="00AA419B"/>
    <w:rsid w:val="00C06964"/>
    <w:rsid w:val="00C51A5D"/>
    <w:rsid w:val="00C5686D"/>
    <w:rsid w:val="00C57B33"/>
    <w:rsid w:val="00D0249D"/>
    <w:rsid w:val="00D04B18"/>
    <w:rsid w:val="00D3769F"/>
    <w:rsid w:val="00DB44DB"/>
    <w:rsid w:val="00DF7B66"/>
    <w:rsid w:val="00E035D8"/>
    <w:rsid w:val="00E14210"/>
    <w:rsid w:val="00E17A1C"/>
    <w:rsid w:val="00E2086A"/>
    <w:rsid w:val="00E3205F"/>
    <w:rsid w:val="00E36AE9"/>
    <w:rsid w:val="00E56E45"/>
    <w:rsid w:val="00E65430"/>
    <w:rsid w:val="00E94BD5"/>
    <w:rsid w:val="00EB3B4F"/>
    <w:rsid w:val="00EC2973"/>
    <w:rsid w:val="00EC3DCD"/>
    <w:rsid w:val="00F046A9"/>
    <w:rsid w:val="00F07CD4"/>
    <w:rsid w:val="00F5523E"/>
    <w:rsid w:val="00FE087E"/>
    <w:rsid w:val="00FE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66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6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662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6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66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66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66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45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DDD472-22C2-4C97-87E4-C1178DEF0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1018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jk</cp:lastModifiedBy>
  <cp:revision>9</cp:revision>
  <dcterms:created xsi:type="dcterms:W3CDTF">2019-03-22T04:56:00Z</dcterms:created>
  <dcterms:modified xsi:type="dcterms:W3CDTF">2019-03-22T05:44:00Z</dcterms:modified>
</cp:coreProperties>
</file>